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187" w:rightFromText="187" w:vertAnchor="page" w:horzAnchor="margin" w:tblpY="2559"/>
        <w:tblW w:w="0" w:type="auto"/>
        <w:tblLook w:val="04A0"/>
      </w:tblPr>
      <w:tblGrid>
        <w:gridCol w:w="1563"/>
        <w:gridCol w:w="2204"/>
        <w:gridCol w:w="2050"/>
        <w:gridCol w:w="2548"/>
        <w:gridCol w:w="1211"/>
      </w:tblGrid>
      <w:tr w:rsidR="00175466" w:rsidRPr="002B0014" w:rsidTr="00175466">
        <w:trPr>
          <w:cantSplit/>
          <w:trHeight w:val="432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:rsidR="00175466" w:rsidRPr="002B0014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able 5: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Comparison</w:t>
            </w:r>
            <w:r w:rsidRPr="002B0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four assays for detection of HBV DNA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E802B0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ay</w:t>
            </w:r>
          </w:p>
        </w:tc>
        <w:tc>
          <w:tcPr>
            <w:tcW w:w="0" w:type="auto"/>
          </w:tcPr>
          <w:p w:rsidR="00175466" w:rsidRPr="00E802B0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of Samples tested</w:t>
            </w:r>
          </w:p>
        </w:tc>
        <w:tc>
          <w:tcPr>
            <w:tcW w:w="0" w:type="auto"/>
          </w:tcPr>
          <w:p w:rsidR="00175466" w:rsidRPr="00E802B0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itive Detections</w:t>
            </w:r>
          </w:p>
        </w:tc>
        <w:tc>
          <w:tcPr>
            <w:tcW w:w="0" w:type="auto"/>
          </w:tcPr>
          <w:p w:rsidR="00175466" w:rsidRPr="00E802B0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BV-DNA PCR positive</w:t>
            </w:r>
          </w:p>
        </w:tc>
        <w:tc>
          <w:tcPr>
            <w:tcW w:w="0" w:type="auto"/>
          </w:tcPr>
          <w:p w:rsidR="00175466" w:rsidRPr="00E802B0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alse +</w:t>
            </w:r>
            <w:proofErr w:type="spellStart"/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</w:t>
            </w:r>
            <w:proofErr w:type="spellEnd"/>
            <w:r w:rsidRPr="008716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  <w:gridSpan w:val="5"/>
          </w:tcPr>
          <w:p w:rsidR="00175466" w:rsidRPr="002B0014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 xml:space="preserve">Comparison between CLIA Murex Assay and </w:t>
            </w:r>
            <w:r w:rsidRPr="002B0014">
              <w:rPr>
                <w:rFonts w:ascii="Times New Roman" w:hAnsi="Times New Roman" w:cs="Times New Roman"/>
                <w:color w:val="auto"/>
              </w:rPr>
              <w:t xml:space="preserve">SD </w:t>
            </w:r>
            <w:proofErr w:type="spellStart"/>
            <w:r w:rsidRPr="002B0014">
              <w:rPr>
                <w:rFonts w:ascii="Times New Roman" w:hAnsi="Times New Roman" w:cs="Times New Roman"/>
                <w:color w:val="auto"/>
              </w:rPr>
              <w:t>Bioline</w:t>
            </w:r>
            <w:proofErr w:type="spellEnd"/>
            <w:r w:rsidRPr="002B0014">
              <w:rPr>
                <w:rFonts w:ascii="Times New Roman" w:hAnsi="Times New Roman" w:cs="Times New Roman"/>
                <w:color w:val="000000" w:themeColor="text1"/>
              </w:rPr>
              <w:t xml:space="preserve"> Rapid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>CLIA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NIL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>Rapid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  <w:gridSpan w:val="5"/>
          </w:tcPr>
          <w:p w:rsidR="00175466" w:rsidRPr="002B0014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>Comparison between CLIA Murex Assay and ELIS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Kit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>CLIA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0014">
              <w:rPr>
                <w:rFonts w:ascii="Times New Roman" w:hAnsi="Times New Roman" w:cs="Times New Roman"/>
                <w:color w:val="000000" w:themeColor="text1"/>
              </w:rPr>
              <w:t>NIL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ELISA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  <w:gridSpan w:val="5"/>
          </w:tcPr>
          <w:p w:rsidR="00175466" w:rsidRPr="002B0014" w:rsidRDefault="00175466" w:rsidP="00175466">
            <w:pPr>
              <w:pStyle w:val="Default"/>
              <w:spacing w:line="24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Comparison between CLIA Murex Assay and ARCHITECT SYSTEM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CLIA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NIL</w:t>
            </w:r>
          </w:p>
        </w:tc>
      </w:tr>
      <w:tr w:rsidR="00175466" w:rsidRPr="002B0014" w:rsidTr="00175466">
        <w:trPr>
          <w:trHeight w:val="432"/>
        </w:trPr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ARCHITECT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0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175466" w:rsidRPr="002B0014" w:rsidRDefault="00175466" w:rsidP="00175466">
            <w:pPr>
              <w:pStyle w:val="Default"/>
              <w:spacing w:line="240" w:lineRule="exact"/>
              <w:jc w:val="both"/>
              <w:rPr>
                <w:rFonts w:ascii="Times New Roman" w:hAnsi="Times New Roman" w:cs="Times New Roman"/>
                <w:color w:val="auto"/>
              </w:rPr>
            </w:pPr>
            <w:r w:rsidRPr="002B0014">
              <w:rPr>
                <w:rFonts w:ascii="Times New Roman" w:hAnsi="Times New Roman" w:cs="Times New Roman"/>
                <w:color w:val="auto"/>
              </w:rPr>
              <w:t>NIL</w:t>
            </w:r>
          </w:p>
        </w:tc>
      </w:tr>
    </w:tbl>
    <w:p w:rsidR="008A54A0" w:rsidRDefault="008A54A0"/>
    <w:sectPr w:rsidR="008A54A0" w:rsidSect="008A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532" w:rsidRDefault="00933532" w:rsidP="00175466">
      <w:pPr>
        <w:spacing w:after="0" w:line="240" w:lineRule="auto"/>
      </w:pPr>
      <w:r>
        <w:separator/>
      </w:r>
    </w:p>
  </w:endnote>
  <w:endnote w:type="continuationSeparator" w:id="0">
    <w:p w:rsidR="00933532" w:rsidRDefault="00933532" w:rsidP="00175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532" w:rsidRDefault="00933532" w:rsidP="00175466">
      <w:pPr>
        <w:spacing w:after="0" w:line="240" w:lineRule="auto"/>
      </w:pPr>
      <w:r>
        <w:separator/>
      </w:r>
    </w:p>
  </w:footnote>
  <w:footnote w:type="continuationSeparator" w:id="0">
    <w:p w:rsidR="00933532" w:rsidRDefault="00933532" w:rsidP="00175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5466"/>
    <w:rsid w:val="00175466"/>
    <w:rsid w:val="003B1CE4"/>
    <w:rsid w:val="0040728E"/>
    <w:rsid w:val="00464C59"/>
    <w:rsid w:val="00650082"/>
    <w:rsid w:val="00792371"/>
    <w:rsid w:val="008A54A0"/>
    <w:rsid w:val="00933532"/>
    <w:rsid w:val="00E258F5"/>
    <w:rsid w:val="00F41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4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546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uiPriority w:val="59"/>
    <w:rsid w:val="00175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75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2</cp:revision>
  <dcterms:created xsi:type="dcterms:W3CDTF">2017-07-19T16:53:00Z</dcterms:created>
  <dcterms:modified xsi:type="dcterms:W3CDTF">2017-07-19T16:55:00Z</dcterms:modified>
</cp:coreProperties>
</file>